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CAE69" w14:textId="77777777" w:rsidR="0003645F" w:rsidRPr="006B7D15" w:rsidRDefault="0003645F" w:rsidP="0003645F">
      <w:pPr>
        <w:rPr>
          <w:rFonts w:ascii="Arial" w:hAnsi="Arial" w:cs="Arial"/>
        </w:rPr>
      </w:pPr>
      <w:r w:rsidRPr="006B7D15">
        <w:rPr>
          <w:rFonts w:ascii="Arial" w:hAnsi="Arial" w:cs="Arial"/>
          <w:u w:val="single"/>
        </w:rPr>
        <w:t>Table S4</w:t>
      </w:r>
      <w:r w:rsidRPr="006B7D15">
        <w:rPr>
          <w:rFonts w:ascii="Arial" w:hAnsi="Arial" w:cs="Arial"/>
        </w:rPr>
        <w:t>: Custom oligos amplified alongside V4 (515f – 806r) and ITS (ITS1f – ITS2) primers.</w:t>
      </w:r>
    </w:p>
    <w:tbl>
      <w:tblPr>
        <w:tblW w:w="14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1530"/>
        <w:gridCol w:w="1080"/>
        <w:gridCol w:w="1440"/>
        <w:gridCol w:w="3150"/>
        <w:gridCol w:w="816"/>
        <w:gridCol w:w="630"/>
        <w:gridCol w:w="630"/>
        <w:gridCol w:w="1806"/>
      </w:tblGrid>
      <w:tr w:rsidR="0003645F" w:rsidRPr="006B7D15" w14:paraId="3BED5E7E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04BAEB1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ganis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7966C8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69067C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62AA6A0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D473153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F3C17E5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ngt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6D5E66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m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CB16FD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3DE0FF" w14:textId="77777777" w:rsidR="0003645F" w:rsidRPr="006B7D15" w:rsidRDefault="0003645F" w:rsidP="0081247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plicon_length</w:t>
            </w:r>
          </w:p>
        </w:tc>
      </w:tr>
      <w:tr w:rsidR="0003645F" w:rsidRPr="006B7D15" w14:paraId="1119A95A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C4EE90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4EA8E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s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B28D51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AE44FBE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tseT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3D3F467" w14:textId="77777777" w:rsidR="0003645F" w:rsidRPr="006B7D15" w:rsidRDefault="0003645F" w:rsidP="0081247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ACCAATTTCCCGT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53FF1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6DEFD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9801A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884FE39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03645F" w:rsidRPr="006B7D15" w14:paraId="2443E25D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082909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F2328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s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89ED1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59691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tseT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C217A1C" w14:textId="77777777" w:rsidR="0003645F" w:rsidRPr="006B7D15" w:rsidRDefault="0003645F" w:rsidP="00812472">
            <w:pP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ATCTCTTCCTGTTCCTTC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566D73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DB1903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F5A994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775D51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03645F" w:rsidRPr="006B7D15" w14:paraId="4AD5790E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B4FDFE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4C894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s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3AB6F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8A039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tsiT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9B873DF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TGGAGAACTGGTATCTG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421EC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A4C69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643F9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E8536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</w:tr>
      <w:tr w:rsidR="0003645F" w:rsidRPr="006B7D15" w14:paraId="54367C16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7A91DCAF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8CC142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s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2E935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DD7ECD1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tsiT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FA4D0D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GTGTACGAAGTAC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0EC837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7BA738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CB0461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73F2C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</w:tr>
      <w:tr w:rsidR="0003645F" w:rsidRPr="006B7D15" w14:paraId="2F830400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9433B1F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FFA0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o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67388E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F175E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exoS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C450259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GTCAGCAGAGTA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77EBAC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98E91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322B3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B17284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</w:tr>
      <w:tr w:rsidR="0003645F" w:rsidRPr="006B7D15" w14:paraId="6E40A975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03D49DE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47A9A1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o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3797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9981E0D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exoS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BC5C5A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CTTCACTACCTG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3D0F0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758A0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3E1C1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C98D5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</w:tr>
      <w:tr w:rsidR="0003645F" w:rsidRPr="006B7D15" w14:paraId="011E6107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41B1DFB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FDF829C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o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A2777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CCB23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exoU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ADDE07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TGAGATGATCGACA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F91210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36F209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F037A3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931F24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2</w:t>
            </w:r>
          </w:p>
        </w:tc>
      </w:tr>
      <w:tr w:rsidR="0003645F" w:rsidRPr="006B7D15" w14:paraId="20C5C538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57CFED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48776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oU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8DFAE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49D5B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exoU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E9891D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GAAGCGAAGGTATG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203B8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97F49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903E1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5ABF43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82</w:t>
            </w:r>
          </w:p>
        </w:tc>
      </w:tr>
      <w:tr w:rsidR="0003645F" w:rsidRPr="006B7D15" w14:paraId="572468A1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E2BAEE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CE1277C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B4A4E6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26F82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pelA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F09C51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ATCAAGCCCTATC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DB82B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325B28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DFDB9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F8AD7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9</w:t>
            </w:r>
          </w:p>
        </w:tc>
      </w:tr>
      <w:tr w:rsidR="0003645F" w:rsidRPr="006B7D15" w14:paraId="6B5816CB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ACEC89F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F3575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69E3A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4EF845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pelA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4976C46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TCTTGTAGCCATACT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2180EA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05B4F6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02C7D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B950A9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</w:tr>
      <w:tr w:rsidR="0003645F" w:rsidRPr="006B7D15" w14:paraId="700EC5F6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D6F5AD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3FBBB26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4775A1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78464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pslA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42CF2C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GTACACGGAAAGG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98B3C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B0F74A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FC2908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BEC81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03645F" w:rsidRPr="006B7D15" w14:paraId="77BEB9C5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1CD63A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aeruginosa_Gp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F73FBA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l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AA35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A937BD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_pslA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4ACC4685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GAACAGGATGTAG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BA35A2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A84F1C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EFB50C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0158F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1</w:t>
            </w:r>
          </w:p>
        </w:tc>
      </w:tr>
      <w:tr w:rsidR="0003645F" w:rsidRPr="006B7D15" w14:paraId="5F550F29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6AE9A3B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aureus_MR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399126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821C2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97F94C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_mecA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E7AA8F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TAGAAGGTGAAGATCA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B131C5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CF4030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DE4150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7C65A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</w:tr>
      <w:tr w:rsidR="0003645F" w:rsidRPr="006B7D15" w14:paraId="5AFF6E75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5D33810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aureus_MRS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E97097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1072D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7CD3DA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_mecA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7C26C75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TCTGTCTGTTGGATA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C7A0F8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77031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BF5224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BF0A6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</w:tr>
      <w:tr w:rsidR="0003645F" w:rsidRPr="006B7D15" w14:paraId="25E738AA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43D523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epidermid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87444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51F6EF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7B04B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_gseA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C6FDA49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CCGTATCCTGGTAAT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15F025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AA9C2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3630EF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FFF858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03645F" w:rsidRPr="006B7D15" w14:paraId="1789D830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32758C6E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epidermid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99140D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se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A32A7D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A1C93C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_gseA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CB1FC1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GCCACCAATATAG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2174A5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84B9E1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DBC1B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A315D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03645F" w:rsidRPr="006B7D15" w14:paraId="11593226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E375F5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aure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504A8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487F1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40E2A9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_ldh1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8443B8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GGAGAAACACGTTTA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AD2EA5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E3400A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B1CA024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385D1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</w:tr>
      <w:tr w:rsidR="0003645F" w:rsidRPr="006B7D15" w14:paraId="3C726CDB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25E5A50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phylococcus_aure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F8295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d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628B2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6422E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a_ldh1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3C9B195C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TGACCATACTGGTAA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28AF6C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DE834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5EE163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DF934FB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</w:tr>
      <w:tr w:rsidR="0003645F" w:rsidRPr="006B7D15" w14:paraId="5199C4EC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0CC6E81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Pf5_ph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C1E490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14_48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A42FA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rward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98426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5_F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138D54C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ATAGCAACTGGTGGTCTTC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5B709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FB4299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36C29E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D51BD6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</w:tr>
      <w:tr w:rsidR="0003645F" w:rsidRPr="006B7D15" w14:paraId="7E360B24" w14:textId="77777777" w:rsidTr="00812472">
        <w:trPr>
          <w:trHeight w:val="320"/>
        </w:trPr>
        <w:tc>
          <w:tcPr>
            <w:tcW w:w="3235" w:type="dxa"/>
            <w:shd w:val="clear" w:color="auto" w:fill="auto"/>
            <w:noWrap/>
            <w:vAlign w:val="bottom"/>
            <w:hideMark/>
          </w:tcPr>
          <w:p w14:paraId="1324660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eudomonas_Pf5_phag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6B01A4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14_489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2AEE63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407FE8B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f5_R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01BCE548" w14:textId="77777777" w:rsidR="0003645F" w:rsidRPr="006B7D15" w:rsidRDefault="0003645F" w:rsidP="0081247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CGAATTTCACTATTTCC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B4A9E9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E736AD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0294BF7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53F04A" w14:textId="77777777" w:rsidR="0003645F" w:rsidRPr="006B7D15" w:rsidRDefault="0003645F" w:rsidP="00812472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B7D1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</w:tr>
    </w:tbl>
    <w:p w14:paraId="7A56501F" w14:textId="77777777" w:rsidR="0003645F" w:rsidRPr="006B7D15" w:rsidRDefault="0003645F" w:rsidP="0003645F">
      <w:pPr>
        <w:spacing w:line="480" w:lineRule="auto"/>
        <w:jc w:val="both"/>
        <w:rPr>
          <w:rFonts w:ascii="Arial" w:hAnsi="Arial" w:cs="Arial"/>
        </w:rPr>
      </w:pPr>
    </w:p>
    <w:p w14:paraId="70BFF641" w14:textId="77777777" w:rsidR="00140F1A" w:rsidRDefault="00140F1A"/>
    <w:sectPr w:rsidR="00140F1A" w:rsidSect="0003645F">
      <w:pgSz w:w="15840" w:h="12240" w:orient="landscape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45F"/>
    <w:rsid w:val="0003645F"/>
    <w:rsid w:val="000B589A"/>
    <w:rsid w:val="000F4025"/>
    <w:rsid w:val="00140F1A"/>
    <w:rsid w:val="006D6484"/>
    <w:rsid w:val="007B769C"/>
    <w:rsid w:val="007C265C"/>
    <w:rsid w:val="009E6B7F"/>
    <w:rsid w:val="009F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1F99E"/>
  <w15:chartTrackingRefBased/>
  <w15:docId w15:val="{EE1FA61E-6E93-0744-A0B6-1FC3DC1D2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45F"/>
  </w:style>
  <w:style w:type="paragraph" w:styleId="Heading1">
    <w:name w:val="heading 1"/>
    <w:basedOn w:val="Normal"/>
    <w:next w:val="Normal"/>
    <w:link w:val="Heading1Char"/>
    <w:uiPriority w:val="9"/>
    <w:qFormat/>
    <w:rsid w:val="00036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6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4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4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4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4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6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4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4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4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4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4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4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64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4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6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6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64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64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64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4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64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Hilliam</dc:creator>
  <cp:keywords/>
  <dc:description/>
  <cp:lastModifiedBy>Yasmin Hilliam</cp:lastModifiedBy>
  <cp:revision>1</cp:revision>
  <dcterms:created xsi:type="dcterms:W3CDTF">2024-06-04T12:56:00Z</dcterms:created>
  <dcterms:modified xsi:type="dcterms:W3CDTF">2024-06-04T12:56:00Z</dcterms:modified>
</cp:coreProperties>
</file>